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ligonucleotide primers used by Noor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: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120"/>
        <w:gridCol w:w="537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`-3`)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GGGCGTCAACTCTATGACTGGCTG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GCCAGTCATAGAGTTGACGCCCGT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F84L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2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GTTCAACGTTTTGTACCCGGGAC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CCGGGTACAAAACGTTGAACAGCC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V92L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3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3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ATCAACGACAACGCCGACTCGGCC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GAGTCGGCGTTGTCGTTGATCGTCGT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E125D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4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4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CCTGCCATTACCACGGCGGTG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CACCGCCGTGGTAATGGCAGGG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T217I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5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5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GCCACTACCCCGGCGGTGACAGTTG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GTCACCGCCGGGGTAGTGGCAGG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T219P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6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6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ATGATGAACGACTTCATGGGATGAG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CCCATGAAGTCGTTCATCATGATC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I253L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7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7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GAATTCATTGGATGAGTCCCGCCG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CGGGACTCATCCAATGAATTCGTT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G255W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8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8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TCGGTACCGATGACGGGAATAGTA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TATTCCCGTCATCGGTACCGATCC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N328D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9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9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CGGGAATTGTAATGACTCCGTCAAC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CGGAGTCATTACAATTCCCGTTAT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S331C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0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0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CCTGCCATTACCCCGGCGGTGAC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ACCGCCGGGGTAATGGCAGGGGCC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double mutations for T217I and T219P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1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1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GAACGACTTCATTGGATGAGTCCCG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CTCATCCAATGAAGTCGTTCATC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double mutations for I253L and G255W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2F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1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</w:rPr>
              <w:t>GGATCGGTACCGATGACGGGAATTGTAATGACTC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</w:rPr>
              <w:t>GAGTCATTACAATTCCCGTCATCGGTACCGATC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 double mutations for N328D and S331C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GGGCGTCAATTCTATGACTGGCTG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GCCAGTCATAGAATTGACGCCCGT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L84F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2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GTTCAACGTTGTGTACCCGGGAC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CCGGGTACACAACGTTGAACAGCC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L92V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3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3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ATCAACGAAAACGCCGACTCGGCC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GAGTCGGCGTTTTCGTTGATCGTCGT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D125E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4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4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CCTGCCACTACCCCGGCGGTG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CACCGCCGGGGTAGTGGCAGGG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I217T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5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5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GCCATTACCACGGCGGTGACAGTTG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GTCACCGCCGTGGTAATGGCAGG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P219T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6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6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ATGATGAACGAATTCATTGGATGAG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CCAATGAATTCGTTCATCATGATC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L253I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7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7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GACTTCATGGGATGAGTCCCGCCG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CGGGACTCATCCCATGAAGTCGTT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W255G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8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8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TCGGTACCGATAACGGGAATTGTA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AATTCCCGTTATCGGTACCGATCC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D328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9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9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CGGGAATAGTAATGACTCCGTCAAC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CGGAGTCATTACTATTCCCGTCAT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single mutation for C331S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0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0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CCTGCCACTACCACGGCGGTGACA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ACCGCCGTGGTAGTGGCAGGGGCCG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double mutations for I217T and P219T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1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1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GAACGAATTCATGGGATGAGTCCCG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CTCATCCCATGAATTCGTTCATC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 double mutations for L253I and W255G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2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>-1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CGGTACCGATAACGGGAATAGTAATGACTC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CATTACTATTCCCGTTATCGGTACCGATC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ed double mutations for D328N and C331S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F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</w:rPr>
              <w:t>atzA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AACATATGCAAACCCTGTCCATCCAGCACGGGAC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GTTGGATCCTTAGAGGCTGCGCCAAGC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ins w:id="0" w:author="Scott, Colin (CES, Black Mountain)" w:date="2012-04-02T13:43:00Z">
              <w:r>
                <w:rPr>
                  <w:rFonts w:cs="Times New Roman" w:ascii="Times New Roman" w:hAnsi="Times New Roman"/>
                </w:rPr>
                <w:t>(</w:t>
              </w:r>
            </w:ins>
            <w:r>
              <w:rPr>
                <w:rFonts w:cs="Times New Roman" w:ascii="Times New Roman" w:hAnsi="Times New Roman"/>
              </w:rPr>
              <w:t xml:space="preserve">5′ - 3′) primers used to amplify full length </w:t>
            </w:r>
            <w:r>
              <w:rPr>
                <w:rFonts w:cs="Times New Roman" w:ascii="Times New Roman" w:hAnsi="Times New Roman"/>
                <w:i/>
              </w:rPr>
              <w:t xml:space="preserve">atzA </w:t>
            </w:r>
            <w:r>
              <w:rPr>
                <w:rFonts w:cs="Times New Roman" w:ascii="Times New Roman" w:hAnsi="Times New Roman"/>
              </w:rPr>
              <w:t xml:space="preserve">and </w:t>
            </w:r>
            <w:r>
              <w:rPr>
                <w:rFonts w:cs="Times New Roman" w:ascii="Times New Roman" w:hAnsi="Times New Roman"/>
                <w:i/>
              </w:rPr>
              <w:t>triA</w:t>
            </w:r>
            <w:r>
              <w:rPr>
                <w:rFonts w:cs="Times New Roman" w:ascii="Times New Roman" w:hAnsi="Times New Roman"/>
              </w:rPr>
              <w:t xml:space="preserve"> mutant genes and in combination with mutagenic primers to introduce point mutations</w:t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1:13:00Z</dcterms:created>
  <dc:creator>Noor, Sajid (Entomology, Black Mountain)</dc:creator>
  <dc:description/>
  <cp:keywords/>
  <dc:language>en-US</dc:language>
  <cp:lastModifiedBy>Scott, Colin (CES, Black Mountain)</cp:lastModifiedBy>
  <dcterms:modified xsi:type="dcterms:W3CDTF">2012-04-02T03:43:00Z</dcterms:modified>
  <cp:revision>5</cp:revision>
  <dc:subject/>
  <dc:title>1</dc:title>
</cp:coreProperties>
</file>